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14896" w:type="dxa"/>
        <w:tblLook w:val="04A0" w:firstRow="1" w:lastRow="0" w:firstColumn="1" w:lastColumn="0" w:noHBand="0" w:noVBand="1"/>
      </w:tblPr>
      <w:tblGrid>
        <w:gridCol w:w="2434"/>
        <w:gridCol w:w="2975"/>
        <w:gridCol w:w="2182"/>
        <w:gridCol w:w="2113"/>
        <w:gridCol w:w="2192"/>
        <w:gridCol w:w="3000"/>
      </w:tblGrid>
      <w:tr w:rsidR="00432441" w14:paraId="06556DDC" w14:textId="77777777" w:rsidTr="00784E1D">
        <w:trPr>
          <w:trHeight w:val="505"/>
        </w:trPr>
        <w:tc>
          <w:tcPr>
            <w:tcW w:w="2434" w:type="dxa"/>
          </w:tcPr>
          <w:p w14:paraId="1945A9A0" w14:textId="24BED275" w:rsidR="00432441" w:rsidRPr="00432441" w:rsidRDefault="0043244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2441">
              <w:rPr>
                <w:rFonts w:ascii="Times New Roman" w:hAnsi="Times New Roman" w:cs="Times New Roman"/>
                <w:b/>
                <w:bCs/>
                <w:lang w:val="en-GB"/>
              </w:rPr>
              <w:t>Amines</w:t>
            </w:r>
          </w:p>
        </w:tc>
        <w:tc>
          <w:tcPr>
            <w:tcW w:w="2975" w:type="dxa"/>
          </w:tcPr>
          <w:p w14:paraId="20890D0F" w14:textId="135E8189" w:rsidR="00432441" w:rsidRPr="00432441" w:rsidRDefault="0043244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2441">
              <w:rPr>
                <w:rFonts w:ascii="Times New Roman" w:hAnsi="Times New Roman" w:cs="Times New Roman"/>
                <w:b/>
                <w:bCs/>
                <w:lang w:val="en-GB"/>
              </w:rPr>
              <w:t>Organic acids</w:t>
            </w:r>
          </w:p>
        </w:tc>
        <w:tc>
          <w:tcPr>
            <w:tcW w:w="2182" w:type="dxa"/>
          </w:tcPr>
          <w:p w14:paraId="44C6B930" w14:textId="6820A400" w:rsidR="00432441" w:rsidRPr="00432441" w:rsidRDefault="0043244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2441">
              <w:rPr>
                <w:rFonts w:ascii="Times New Roman" w:hAnsi="Times New Roman" w:cs="Times New Roman"/>
                <w:b/>
                <w:bCs/>
                <w:lang w:val="en-GB"/>
              </w:rPr>
              <w:t>Amino acids</w:t>
            </w:r>
          </w:p>
        </w:tc>
        <w:tc>
          <w:tcPr>
            <w:tcW w:w="2113" w:type="dxa"/>
          </w:tcPr>
          <w:p w14:paraId="16BB3DE2" w14:textId="538DB0DC" w:rsidR="00432441" w:rsidRPr="00432441" w:rsidRDefault="0043244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2441">
              <w:rPr>
                <w:rFonts w:ascii="Times New Roman" w:hAnsi="Times New Roman" w:cs="Times New Roman"/>
                <w:b/>
                <w:bCs/>
                <w:lang w:val="en-GB"/>
              </w:rPr>
              <w:t>Alcohols</w:t>
            </w:r>
          </w:p>
        </w:tc>
        <w:tc>
          <w:tcPr>
            <w:tcW w:w="2192" w:type="dxa"/>
          </w:tcPr>
          <w:p w14:paraId="2841B99B" w14:textId="2DF24FA9" w:rsidR="00432441" w:rsidRPr="00432441" w:rsidRDefault="0043244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2441">
              <w:rPr>
                <w:rFonts w:ascii="Times New Roman" w:hAnsi="Times New Roman" w:cs="Times New Roman"/>
                <w:b/>
                <w:bCs/>
                <w:lang w:val="en-GB"/>
              </w:rPr>
              <w:t>Sugars</w:t>
            </w:r>
          </w:p>
        </w:tc>
        <w:tc>
          <w:tcPr>
            <w:tcW w:w="3000" w:type="dxa"/>
          </w:tcPr>
          <w:p w14:paraId="7C7A331E" w14:textId="24F7DAB2" w:rsidR="00432441" w:rsidRPr="00432441" w:rsidRDefault="0043244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32441">
              <w:rPr>
                <w:rFonts w:ascii="Times New Roman" w:hAnsi="Times New Roman" w:cs="Times New Roman"/>
                <w:b/>
                <w:bCs/>
                <w:lang w:val="en-GB"/>
              </w:rPr>
              <w:t>Others</w:t>
            </w:r>
          </w:p>
        </w:tc>
      </w:tr>
      <w:tr w:rsidR="00432441" w14:paraId="5CE1D28A" w14:textId="77777777" w:rsidTr="00784E1D">
        <w:trPr>
          <w:trHeight w:val="505"/>
        </w:trPr>
        <w:tc>
          <w:tcPr>
            <w:tcW w:w="2434" w:type="dxa"/>
          </w:tcPr>
          <w:p w14:paraId="16643DCF" w14:textId="317395DD" w:rsidR="00432441" w:rsidRPr="00432441" w:rsidRDefault="00DE4BB3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E4BB3">
              <w:rPr>
                <w:rFonts w:ascii="Times New Roman" w:hAnsi="Times New Roman" w:cs="Times New Roman"/>
                <w:lang w:val="en-GB"/>
              </w:rPr>
              <w:t>Tyramine</w:t>
            </w:r>
          </w:p>
        </w:tc>
        <w:tc>
          <w:tcPr>
            <w:tcW w:w="2975" w:type="dxa"/>
          </w:tcPr>
          <w:p w14:paraId="1EA3DA1C" w14:textId="02E72E58" w:rsidR="00432441" w:rsidRPr="00432441" w:rsidRDefault="0043244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32441">
              <w:rPr>
                <w:rFonts w:ascii="Times New Roman" w:hAnsi="Times New Roman" w:cs="Times New Roman"/>
                <w:lang w:val="en-GB"/>
              </w:rPr>
              <w:t>Formate</w:t>
            </w:r>
            <w:proofErr w:type="spellEnd"/>
          </w:p>
        </w:tc>
        <w:tc>
          <w:tcPr>
            <w:tcW w:w="2182" w:type="dxa"/>
          </w:tcPr>
          <w:p w14:paraId="0EF32896" w14:textId="53098697" w:rsidR="00432441" w:rsidRPr="00432441" w:rsidRDefault="00F900D3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00D3">
              <w:rPr>
                <w:rFonts w:ascii="Times New Roman" w:hAnsi="Times New Roman" w:cs="Times New Roman"/>
                <w:lang w:val="en-GB"/>
              </w:rPr>
              <w:t>Tryptophan</w:t>
            </w:r>
          </w:p>
        </w:tc>
        <w:tc>
          <w:tcPr>
            <w:tcW w:w="2113" w:type="dxa"/>
          </w:tcPr>
          <w:p w14:paraId="2168AFC0" w14:textId="55E37F6D" w:rsidR="00432441" w:rsidRPr="00432441" w:rsidRDefault="00C42634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anol</w:t>
            </w:r>
          </w:p>
        </w:tc>
        <w:tc>
          <w:tcPr>
            <w:tcW w:w="2192" w:type="dxa"/>
          </w:tcPr>
          <w:p w14:paraId="482B2780" w14:textId="6CF3E906" w:rsidR="00432441" w:rsidRPr="00432441" w:rsidRDefault="006C7D70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tose</w:t>
            </w:r>
          </w:p>
        </w:tc>
        <w:tc>
          <w:tcPr>
            <w:tcW w:w="3000" w:type="dxa"/>
          </w:tcPr>
          <w:p w14:paraId="3A972FAB" w14:textId="11AB4C9A" w:rsidR="00432441" w:rsidRPr="00432441" w:rsidRDefault="0043244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32441">
              <w:rPr>
                <w:rFonts w:ascii="Times New Roman" w:hAnsi="Times New Roman" w:cs="Times New Roman"/>
                <w:lang w:val="en-GB"/>
              </w:rPr>
              <w:t>Hypoxanthine</w:t>
            </w:r>
          </w:p>
        </w:tc>
      </w:tr>
      <w:tr w:rsidR="00432441" w14:paraId="1636E539" w14:textId="77777777" w:rsidTr="00784E1D">
        <w:trPr>
          <w:trHeight w:val="505"/>
        </w:trPr>
        <w:tc>
          <w:tcPr>
            <w:tcW w:w="2434" w:type="dxa"/>
          </w:tcPr>
          <w:p w14:paraId="5E56DA5D" w14:textId="48FAEFCE" w:rsidR="00432441" w:rsidRPr="00432441" w:rsidRDefault="005119DE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9DE">
              <w:rPr>
                <w:rFonts w:ascii="Times New Roman" w:hAnsi="Times New Roman" w:cs="Times New Roman"/>
                <w:lang w:val="en-GB"/>
              </w:rPr>
              <w:t>Ethanolamine</w:t>
            </w:r>
          </w:p>
        </w:tc>
        <w:tc>
          <w:tcPr>
            <w:tcW w:w="2975" w:type="dxa"/>
          </w:tcPr>
          <w:p w14:paraId="450400A5" w14:textId="6AF8A1D5" w:rsidR="00432441" w:rsidRPr="00432441" w:rsidRDefault="008B318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nzoate</w:t>
            </w:r>
          </w:p>
        </w:tc>
        <w:tc>
          <w:tcPr>
            <w:tcW w:w="2182" w:type="dxa"/>
          </w:tcPr>
          <w:p w14:paraId="45999222" w14:textId="4CE4BAC5" w:rsidR="00432441" w:rsidRPr="00432441" w:rsidRDefault="00D60605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605">
              <w:rPr>
                <w:rFonts w:ascii="Times New Roman" w:hAnsi="Times New Roman" w:cs="Times New Roman"/>
                <w:lang w:val="en-GB"/>
              </w:rPr>
              <w:t>Phenylalanine</w:t>
            </w:r>
          </w:p>
        </w:tc>
        <w:tc>
          <w:tcPr>
            <w:tcW w:w="2113" w:type="dxa"/>
          </w:tcPr>
          <w:p w14:paraId="2F87F42D" w14:textId="3CE6F981" w:rsidR="00432441" w:rsidRPr="00432441" w:rsidRDefault="0041129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thanol</w:t>
            </w:r>
          </w:p>
        </w:tc>
        <w:tc>
          <w:tcPr>
            <w:tcW w:w="2192" w:type="dxa"/>
          </w:tcPr>
          <w:p w14:paraId="0DAF2350" w14:textId="14CFA959" w:rsidR="00432441" w:rsidRPr="00432441" w:rsidRDefault="007B5A1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lucose</w:t>
            </w:r>
          </w:p>
        </w:tc>
        <w:tc>
          <w:tcPr>
            <w:tcW w:w="3000" w:type="dxa"/>
          </w:tcPr>
          <w:p w14:paraId="12EA7A0C" w14:textId="396D9A91" w:rsidR="00432441" w:rsidRPr="00432441" w:rsidRDefault="0043244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enine</w:t>
            </w:r>
          </w:p>
        </w:tc>
      </w:tr>
      <w:tr w:rsidR="00432441" w14:paraId="182B7854" w14:textId="77777777" w:rsidTr="00784E1D">
        <w:trPr>
          <w:trHeight w:val="505"/>
        </w:trPr>
        <w:tc>
          <w:tcPr>
            <w:tcW w:w="2434" w:type="dxa"/>
          </w:tcPr>
          <w:p w14:paraId="53047361" w14:textId="5A36EA6F" w:rsidR="00432441" w:rsidRPr="00432441" w:rsidRDefault="000D614B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D614B">
              <w:rPr>
                <w:rFonts w:ascii="Times New Roman" w:hAnsi="Times New Roman" w:cs="Times New Roman"/>
                <w:lang w:val="en-GB"/>
              </w:rPr>
              <w:t>Cadaverine</w:t>
            </w:r>
          </w:p>
        </w:tc>
        <w:tc>
          <w:tcPr>
            <w:tcW w:w="2975" w:type="dxa"/>
          </w:tcPr>
          <w:p w14:paraId="6CCB2880" w14:textId="3239D17B" w:rsidR="00432441" w:rsidRPr="00432441" w:rsidRDefault="00F038E3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38E3">
              <w:rPr>
                <w:rFonts w:ascii="Times New Roman" w:hAnsi="Times New Roman" w:cs="Times New Roman"/>
                <w:lang w:val="en-GB"/>
              </w:rPr>
              <w:t>Phenylpropionate</w:t>
            </w:r>
          </w:p>
        </w:tc>
        <w:tc>
          <w:tcPr>
            <w:tcW w:w="2182" w:type="dxa"/>
          </w:tcPr>
          <w:p w14:paraId="48DDB5A7" w14:textId="71EE53BB" w:rsidR="00432441" w:rsidRPr="00432441" w:rsidRDefault="00EE46D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E46D8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2113" w:type="dxa"/>
          </w:tcPr>
          <w:p w14:paraId="7C8EAAF2" w14:textId="4ABA8F7E" w:rsidR="00432441" w:rsidRPr="00432441" w:rsidRDefault="0041129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sopropanol</w:t>
            </w:r>
          </w:p>
        </w:tc>
        <w:tc>
          <w:tcPr>
            <w:tcW w:w="2192" w:type="dxa"/>
          </w:tcPr>
          <w:p w14:paraId="0840F99B" w14:textId="77777777" w:rsidR="00432441" w:rsidRPr="00432441" w:rsidRDefault="0043244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3FB4742B" w14:textId="2FA46F6A" w:rsidR="00432441" w:rsidRPr="00432441" w:rsidRDefault="00432441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anthine</w:t>
            </w:r>
          </w:p>
        </w:tc>
      </w:tr>
      <w:tr w:rsidR="00395D28" w14:paraId="144543DB" w14:textId="77777777" w:rsidTr="00784E1D">
        <w:trPr>
          <w:trHeight w:val="505"/>
        </w:trPr>
        <w:tc>
          <w:tcPr>
            <w:tcW w:w="2434" w:type="dxa"/>
          </w:tcPr>
          <w:p w14:paraId="56B3E091" w14:textId="2761CBE7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A</w:t>
            </w:r>
          </w:p>
        </w:tc>
        <w:tc>
          <w:tcPr>
            <w:tcW w:w="2975" w:type="dxa"/>
          </w:tcPr>
          <w:p w14:paraId="4DBB0167" w14:textId="4781B324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20B2">
              <w:rPr>
                <w:rFonts w:ascii="Times New Roman" w:hAnsi="Times New Roman" w:cs="Times New Roman"/>
                <w:lang w:val="en-GB"/>
              </w:rPr>
              <w:t>4-Hydroxyphenylacetate</w:t>
            </w:r>
          </w:p>
        </w:tc>
        <w:tc>
          <w:tcPr>
            <w:tcW w:w="2182" w:type="dxa"/>
          </w:tcPr>
          <w:p w14:paraId="1A31A762" w14:textId="7F937577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5A18">
              <w:rPr>
                <w:rFonts w:ascii="Times New Roman" w:hAnsi="Times New Roman" w:cs="Times New Roman"/>
                <w:lang w:val="en-GB"/>
              </w:rPr>
              <w:t>Serine</w:t>
            </w:r>
          </w:p>
        </w:tc>
        <w:tc>
          <w:tcPr>
            <w:tcW w:w="2113" w:type="dxa"/>
          </w:tcPr>
          <w:p w14:paraId="7DEF21B4" w14:textId="6A259129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59ED050E" w14:textId="77777777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74E7BDEE" w14:textId="76E30CCA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32441">
              <w:rPr>
                <w:rFonts w:ascii="Times New Roman" w:hAnsi="Times New Roman" w:cs="Times New Roman"/>
                <w:lang w:val="en-GB"/>
              </w:rPr>
              <w:t>Hippurate</w:t>
            </w:r>
          </w:p>
        </w:tc>
      </w:tr>
      <w:tr w:rsidR="00395D28" w14:paraId="4A224625" w14:textId="77777777" w:rsidTr="00784E1D">
        <w:trPr>
          <w:trHeight w:val="505"/>
        </w:trPr>
        <w:tc>
          <w:tcPr>
            <w:tcW w:w="2434" w:type="dxa"/>
          </w:tcPr>
          <w:p w14:paraId="4048E6D3" w14:textId="17C86409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MA</w:t>
            </w:r>
          </w:p>
        </w:tc>
        <w:tc>
          <w:tcPr>
            <w:tcW w:w="2975" w:type="dxa"/>
          </w:tcPr>
          <w:p w14:paraId="47CC0451" w14:textId="35729136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20B2">
              <w:rPr>
                <w:rFonts w:ascii="Times New Roman" w:hAnsi="Times New Roman" w:cs="Times New Roman"/>
                <w:lang w:val="en-GB"/>
              </w:rPr>
              <w:t>4-Hydroxyphenyllactate</w:t>
            </w:r>
          </w:p>
        </w:tc>
        <w:tc>
          <w:tcPr>
            <w:tcW w:w="2182" w:type="dxa"/>
          </w:tcPr>
          <w:p w14:paraId="78CE8531" w14:textId="61FBCC7B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lycine</w:t>
            </w:r>
          </w:p>
        </w:tc>
        <w:tc>
          <w:tcPr>
            <w:tcW w:w="2113" w:type="dxa"/>
          </w:tcPr>
          <w:p w14:paraId="25D8ACFA" w14:textId="77777777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0470B62F" w14:textId="77777777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7309E7DD" w14:textId="156E3270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osine</w:t>
            </w:r>
          </w:p>
        </w:tc>
      </w:tr>
      <w:tr w:rsidR="00395D28" w14:paraId="5E66FD64" w14:textId="77777777" w:rsidTr="00784E1D">
        <w:trPr>
          <w:trHeight w:val="505"/>
        </w:trPr>
        <w:tc>
          <w:tcPr>
            <w:tcW w:w="2434" w:type="dxa"/>
          </w:tcPr>
          <w:p w14:paraId="1FE9E0D8" w14:textId="3FF9C844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265D">
              <w:rPr>
                <w:rFonts w:ascii="Times New Roman" w:hAnsi="Times New Roman" w:cs="Times New Roman"/>
                <w:lang w:val="en-GB"/>
              </w:rPr>
              <w:t>Methylamine</w:t>
            </w:r>
          </w:p>
        </w:tc>
        <w:tc>
          <w:tcPr>
            <w:tcW w:w="2975" w:type="dxa"/>
          </w:tcPr>
          <w:p w14:paraId="6A638B6B" w14:textId="78F52009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marate</w:t>
            </w:r>
          </w:p>
        </w:tc>
        <w:tc>
          <w:tcPr>
            <w:tcW w:w="2182" w:type="dxa"/>
          </w:tcPr>
          <w:p w14:paraId="07E8769E" w14:textId="6602879C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C3E4B">
              <w:rPr>
                <w:rFonts w:ascii="Times New Roman" w:hAnsi="Times New Roman" w:cs="Times New Roman"/>
                <w:lang w:val="en-GB"/>
              </w:rPr>
              <w:t>Taurine</w:t>
            </w:r>
          </w:p>
        </w:tc>
        <w:tc>
          <w:tcPr>
            <w:tcW w:w="2113" w:type="dxa"/>
          </w:tcPr>
          <w:p w14:paraId="7C1B50B4" w14:textId="77777777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3EF40A45" w14:textId="77777777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333ABCBA" w14:textId="7E3A6317" w:rsidR="00395D28" w:rsidRPr="00432441" w:rsidRDefault="00395D28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DP</w:t>
            </w:r>
          </w:p>
        </w:tc>
      </w:tr>
      <w:tr w:rsidR="005B1F12" w14:paraId="45FF6781" w14:textId="77777777" w:rsidTr="00784E1D">
        <w:trPr>
          <w:trHeight w:val="505"/>
        </w:trPr>
        <w:tc>
          <w:tcPr>
            <w:tcW w:w="2434" w:type="dxa"/>
          </w:tcPr>
          <w:p w14:paraId="3013DE30" w14:textId="35E2F796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utrescine</w:t>
            </w:r>
          </w:p>
        </w:tc>
        <w:tc>
          <w:tcPr>
            <w:tcW w:w="2975" w:type="dxa"/>
          </w:tcPr>
          <w:p w14:paraId="053FB0C2" w14:textId="6D3654C4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corbate</w:t>
            </w:r>
          </w:p>
        </w:tc>
        <w:tc>
          <w:tcPr>
            <w:tcW w:w="2182" w:type="dxa"/>
          </w:tcPr>
          <w:p w14:paraId="776CA35E" w14:textId="036B7B0C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partate</w:t>
            </w:r>
          </w:p>
        </w:tc>
        <w:tc>
          <w:tcPr>
            <w:tcW w:w="2113" w:type="dxa"/>
          </w:tcPr>
          <w:p w14:paraId="1DC44363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0D59F8B9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4FA776D2" w14:textId="08AD4C48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ridine</w:t>
            </w:r>
          </w:p>
        </w:tc>
      </w:tr>
      <w:tr w:rsidR="005B1F12" w14:paraId="1DC31197" w14:textId="77777777" w:rsidTr="00784E1D">
        <w:trPr>
          <w:trHeight w:val="505"/>
        </w:trPr>
        <w:tc>
          <w:tcPr>
            <w:tcW w:w="2434" w:type="dxa"/>
          </w:tcPr>
          <w:p w14:paraId="72329581" w14:textId="5F4100F2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199E674F" w14:textId="3576264D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B9E">
              <w:rPr>
                <w:rFonts w:ascii="Times New Roman" w:hAnsi="Times New Roman" w:cs="Times New Roman"/>
                <w:lang w:val="en-GB"/>
              </w:rPr>
              <w:t>Lactate</w:t>
            </w:r>
          </w:p>
        </w:tc>
        <w:tc>
          <w:tcPr>
            <w:tcW w:w="2182" w:type="dxa"/>
          </w:tcPr>
          <w:p w14:paraId="6CEDF579" w14:textId="5D0CD8DA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lutamate</w:t>
            </w:r>
          </w:p>
        </w:tc>
        <w:tc>
          <w:tcPr>
            <w:tcW w:w="2113" w:type="dxa"/>
          </w:tcPr>
          <w:p w14:paraId="7FEF1080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1158EDEC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1BAC2E1C" w14:textId="04D01930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racil</w:t>
            </w:r>
          </w:p>
        </w:tc>
      </w:tr>
      <w:tr w:rsidR="005B1F12" w14:paraId="42CFF14E" w14:textId="77777777" w:rsidTr="00784E1D">
        <w:trPr>
          <w:trHeight w:val="505"/>
        </w:trPr>
        <w:tc>
          <w:tcPr>
            <w:tcW w:w="2434" w:type="dxa"/>
          </w:tcPr>
          <w:p w14:paraId="5F868932" w14:textId="736637EB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474A3DF9" w14:textId="5BE5426F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36BA">
              <w:rPr>
                <w:rFonts w:ascii="Times New Roman" w:hAnsi="Times New Roman" w:cs="Times New Roman"/>
                <w:lang w:val="en-GB"/>
              </w:rPr>
              <w:t>Malonate</w:t>
            </w:r>
          </w:p>
        </w:tc>
        <w:tc>
          <w:tcPr>
            <w:tcW w:w="2182" w:type="dxa"/>
          </w:tcPr>
          <w:p w14:paraId="06384823" w14:textId="66DA5973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thionine</w:t>
            </w:r>
          </w:p>
        </w:tc>
        <w:tc>
          <w:tcPr>
            <w:tcW w:w="2113" w:type="dxa"/>
          </w:tcPr>
          <w:p w14:paraId="38340F8D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40456DD6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42938DDF" w14:textId="78B9E2A9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1FDE">
              <w:rPr>
                <w:rFonts w:ascii="Times New Roman" w:hAnsi="Times New Roman" w:cs="Times New Roman"/>
                <w:lang w:val="en-GB"/>
              </w:rPr>
              <w:t>1,3-Dihydroxyacetone</w:t>
            </w:r>
          </w:p>
        </w:tc>
      </w:tr>
      <w:tr w:rsidR="005B1F12" w14:paraId="6A5537B6" w14:textId="77777777" w:rsidTr="00784E1D">
        <w:trPr>
          <w:trHeight w:val="505"/>
        </w:trPr>
        <w:tc>
          <w:tcPr>
            <w:tcW w:w="2434" w:type="dxa"/>
          </w:tcPr>
          <w:p w14:paraId="3E6913A7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6023D119" w14:textId="14D45A65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162C8">
              <w:rPr>
                <w:rFonts w:ascii="Times New Roman" w:hAnsi="Times New Roman" w:cs="Times New Roman"/>
                <w:lang w:val="en-GB"/>
              </w:rPr>
              <w:t>Succinate</w:t>
            </w:r>
          </w:p>
        </w:tc>
        <w:tc>
          <w:tcPr>
            <w:tcW w:w="2182" w:type="dxa"/>
          </w:tcPr>
          <w:p w14:paraId="59198758" w14:textId="50FF0561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oline</w:t>
            </w:r>
          </w:p>
        </w:tc>
        <w:tc>
          <w:tcPr>
            <w:tcW w:w="2113" w:type="dxa"/>
          </w:tcPr>
          <w:p w14:paraId="436A1DF3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590BCB18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347B2D10" w14:textId="54E420B5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01FDE">
              <w:rPr>
                <w:rFonts w:ascii="Times New Roman" w:hAnsi="Times New Roman" w:cs="Times New Roman"/>
                <w:lang w:val="en-GB"/>
              </w:rPr>
              <w:t>Hydroxyacetone</w:t>
            </w:r>
            <w:proofErr w:type="spellEnd"/>
          </w:p>
        </w:tc>
      </w:tr>
      <w:tr w:rsidR="005B1F12" w14:paraId="14242C1F" w14:textId="77777777" w:rsidTr="00784E1D">
        <w:trPr>
          <w:trHeight w:val="505"/>
        </w:trPr>
        <w:tc>
          <w:tcPr>
            <w:tcW w:w="2434" w:type="dxa"/>
          </w:tcPr>
          <w:p w14:paraId="62471F4D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5D88B32C" w14:textId="36B9C14B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162C8">
              <w:rPr>
                <w:rFonts w:ascii="Times New Roman" w:hAnsi="Times New Roman" w:cs="Times New Roman"/>
                <w:lang w:val="en-GB"/>
              </w:rPr>
              <w:t>Pyruvate</w:t>
            </w:r>
          </w:p>
        </w:tc>
        <w:tc>
          <w:tcPr>
            <w:tcW w:w="2182" w:type="dxa"/>
          </w:tcPr>
          <w:p w14:paraId="604E95E5" w14:textId="276458CF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anine</w:t>
            </w:r>
          </w:p>
        </w:tc>
        <w:tc>
          <w:tcPr>
            <w:tcW w:w="2113" w:type="dxa"/>
          </w:tcPr>
          <w:p w14:paraId="41D95625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49CAAF1E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7FACFE64" w14:textId="6A4219F6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4E1D">
              <w:rPr>
                <w:rFonts w:ascii="Times New Roman" w:hAnsi="Times New Roman" w:cs="Times New Roman"/>
                <w:lang w:val="en-GB"/>
              </w:rPr>
              <w:t>sn-Glycero-3-phosphocholine</w:t>
            </w:r>
          </w:p>
        </w:tc>
      </w:tr>
      <w:tr w:rsidR="005B1F12" w14:paraId="0767AE78" w14:textId="77777777" w:rsidTr="00784E1D">
        <w:trPr>
          <w:trHeight w:val="505"/>
        </w:trPr>
        <w:tc>
          <w:tcPr>
            <w:tcW w:w="2434" w:type="dxa"/>
          </w:tcPr>
          <w:p w14:paraId="4ABD60A7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5E31B3C5" w14:textId="0781271F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etate</w:t>
            </w:r>
          </w:p>
        </w:tc>
        <w:tc>
          <w:tcPr>
            <w:tcW w:w="2182" w:type="dxa"/>
          </w:tcPr>
          <w:p w14:paraId="33CA62E3" w14:textId="4464601B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soleucine</w:t>
            </w:r>
          </w:p>
        </w:tc>
        <w:tc>
          <w:tcPr>
            <w:tcW w:w="2113" w:type="dxa"/>
          </w:tcPr>
          <w:p w14:paraId="76405B87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1E044BAC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25D7C241" w14:textId="3506B85D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4E1D">
              <w:rPr>
                <w:rFonts w:ascii="Times New Roman" w:hAnsi="Times New Roman" w:cs="Times New Roman"/>
                <w:lang w:val="en-GB"/>
              </w:rPr>
              <w:t>O-Acetylcholine</w:t>
            </w:r>
          </w:p>
        </w:tc>
      </w:tr>
      <w:tr w:rsidR="005B1F12" w14:paraId="4F9EC67F" w14:textId="77777777" w:rsidTr="00784E1D">
        <w:trPr>
          <w:trHeight w:val="505"/>
        </w:trPr>
        <w:tc>
          <w:tcPr>
            <w:tcW w:w="2434" w:type="dxa"/>
          </w:tcPr>
          <w:p w14:paraId="2F9CE18D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30859B4A" w14:textId="46D66DE1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291">
              <w:rPr>
                <w:rFonts w:ascii="Times New Roman" w:hAnsi="Times New Roman" w:cs="Times New Roman"/>
                <w:lang w:val="en-GB"/>
              </w:rPr>
              <w:t>Butyrate</w:t>
            </w:r>
          </w:p>
        </w:tc>
        <w:tc>
          <w:tcPr>
            <w:tcW w:w="2182" w:type="dxa"/>
          </w:tcPr>
          <w:p w14:paraId="10A34126" w14:textId="39C8725E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line</w:t>
            </w:r>
          </w:p>
        </w:tc>
        <w:tc>
          <w:tcPr>
            <w:tcW w:w="2113" w:type="dxa"/>
          </w:tcPr>
          <w:p w14:paraId="62070B6C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434E060D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234AF611" w14:textId="263E8BE2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8A4">
              <w:rPr>
                <w:rFonts w:ascii="Times New Roman" w:hAnsi="Times New Roman" w:cs="Times New Roman"/>
                <w:lang w:val="en-GB"/>
              </w:rPr>
              <w:t>Choline</w:t>
            </w:r>
          </w:p>
        </w:tc>
      </w:tr>
      <w:tr w:rsidR="005B1F12" w14:paraId="0AFE33BD" w14:textId="77777777" w:rsidTr="00784E1D">
        <w:trPr>
          <w:trHeight w:val="505"/>
        </w:trPr>
        <w:tc>
          <w:tcPr>
            <w:tcW w:w="2434" w:type="dxa"/>
          </w:tcPr>
          <w:p w14:paraId="1931D440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27A8541F" w14:textId="5CA84AE0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1291">
              <w:rPr>
                <w:rFonts w:ascii="Times New Roman" w:hAnsi="Times New Roman" w:cs="Times New Roman"/>
                <w:lang w:val="en-GB"/>
              </w:rPr>
              <w:t>3-Hydroxyisovalerate</w:t>
            </w:r>
          </w:p>
        </w:tc>
        <w:tc>
          <w:tcPr>
            <w:tcW w:w="2182" w:type="dxa"/>
          </w:tcPr>
          <w:p w14:paraId="7FAFFDED" w14:textId="03B9DE8F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ucine</w:t>
            </w:r>
          </w:p>
        </w:tc>
        <w:tc>
          <w:tcPr>
            <w:tcW w:w="2113" w:type="dxa"/>
          </w:tcPr>
          <w:p w14:paraId="1DAD770B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22BCA3E9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39E8DCFD" w14:textId="11F97392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eatinine</w:t>
            </w:r>
          </w:p>
        </w:tc>
      </w:tr>
      <w:tr w:rsidR="005B1F12" w14:paraId="66E6A332" w14:textId="77777777" w:rsidTr="00784E1D">
        <w:trPr>
          <w:trHeight w:val="505"/>
        </w:trPr>
        <w:tc>
          <w:tcPr>
            <w:tcW w:w="2434" w:type="dxa"/>
          </w:tcPr>
          <w:p w14:paraId="5513827F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68821BC0" w14:textId="29B0E0F9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opionate</w:t>
            </w:r>
          </w:p>
        </w:tc>
        <w:tc>
          <w:tcPr>
            <w:tcW w:w="2182" w:type="dxa"/>
          </w:tcPr>
          <w:p w14:paraId="626F77E1" w14:textId="62012255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5D28">
              <w:rPr>
                <w:rFonts w:ascii="Times New Roman" w:hAnsi="Times New Roman" w:cs="Times New Roman"/>
                <w:lang w:val="en-GB"/>
              </w:rPr>
              <w:t>Asparagine</w:t>
            </w:r>
          </w:p>
        </w:tc>
        <w:tc>
          <w:tcPr>
            <w:tcW w:w="2113" w:type="dxa"/>
          </w:tcPr>
          <w:p w14:paraId="6956D87D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43BC26E0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242C35B2" w14:textId="1B999516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eatine</w:t>
            </w:r>
          </w:p>
        </w:tc>
      </w:tr>
      <w:tr w:rsidR="005B1F12" w14:paraId="4450A01B" w14:textId="77777777" w:rsidTr="00784E1D">
        <w:trPr>
          <w:trHeight w:val="505"/>
        </w:trPr>
        <w:tc>
          <w:tcPr>
            <w:tcW w:w="2434" w:type="dxa"/>
          </w:tcPr>
          <w:p w14:paraId="390F9825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264C9B42" w14:textId="612B0976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6EFF">
              <w:rPr>
                <w:rFonts w:ascii="Times New Roman" w:hAnsi="Times New Roman" w:cs="Times New Roman"/>
                <w:lang w:val="en-GB"/>
              </w:rPr>
              <w:t>2-Hydroxyisovalerate</w:t>
            </w:r>
          </w:p>
        </w:tc>
        <w:tc>
          <w:tcPr>
            <w:tcW w:w="2182" w:type="dxa"/>
          </w:tcPr>
          <w:p w14:paraId="63ED0851" w14:textId="41C6F07B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1F12">
              <w:rPr>
                <w:rFonts w:ascii="Times New Roman" w:hAnsi="Times New Roman" w:cs="Times New Roman"/>
                <w:lang w:val="en-GB"/>
              </w:rPr>
              <w:t>Glutamine</w:t>
            </w:r>
          </w:p>
        </w:tc>
        <w:tc>
          <w:tcPr>
            <w:tcW w:w="2113" w:type="dxa"/>
          </w:tcPr>
          <w:p w14:paraId="1765075C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19D81889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1231F785" w14:textId="34D10770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rcosine</w:t>
            </w:r>
          </w:p>
        </w:tc>
      </w:tr>
      <w:tr w:rsidR="005B1F12" w14:paraId="747C8564" w14:textId="77777777" w:rsidTr="00784E1D">
        <w:trPr>
          <w:trHeight w:val="505"/>
        </w:trPr>
        <w:tc>
          <w:tcPr>
            <w:tcW w:w="2434" w:type="dxa"/>
          </w:tcPr>
          <w:p w14:paraId="641B0F63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7D2A3229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2" w:type="dxa"/>
          </w:tcPr>
          <w:p w14:paraId="56D34FFF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13" w:type="dxa"/>
          </w:tcPr>
          <w:p w14:paraId="03B0C248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2F19F310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118E7B6A" w14:textId="0F60B17B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162C8">
              <w:rPr>
                <w:rFonts w:ascii="Times New Roman" w:hAnsi="Times New Roman" w:cs="Times New Roman"/>
                <w:lang w:val="en-GB"/>
              </w:rPr>
              <w:t>4-Aminobutyrate</w:t>
            </w:r>
          </w:p>
        </w:tc>
      </w:tr>
      <w:tr w:rsidR="005B1F12" w14:paraId="2C2463B9" w14:textId="77777777" w:rsidTr="00784E1D">
        <w:trPr>
          <w:trHeight w:val="505"/>
        </w:trPr>
        <w:tc>
          <w:tcPr>
            <w:tcW w:w="2434" w:type="dxa"/>
          </w:tcPr>
          <w:p w14:paraId="68165672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3BFF3CD7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2" w:type="dxa"/>
          </w:tcPr>
          <w:p w14:paraId="49CDCD63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13" w:type="dxa"/>
          </w:tcPr>
          <w:p w14:paraId="774D1B2A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6418100B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0A2C6485" w14:textId="7F6CB13D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162C8">
              <w:rPr>
                <w:rFonts w:ascii="Times New Roman" w:hAnsi="Times New Roman" w:cs="Times New Roman"/>
                <w:lang w:val="en-GB"/>
              </w:rPr>
              <w:t>5-Aminopentanoate</w:t>
            </w:r>
          </w:p>
        </w:tc>
      </w:tr>
      <w:tr w:rsidR="005B1F12" w14:paraId="40507182" w14:textId="77777777" w:rsidTr="00784E1D">
        <w:trPr>
          <w:trHeight w:val="505"/>
        </w:trPr>
        <w:tc>
          <w:tcPr>
            <w:tcW w:w="2434" w:type="dxa"/>
          </w:tcPr>
          <w:p w14:paraId="0B1272BF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5DC8C840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2" w:type="dxa"/>
          </w:tcPr>
          <w:p w14:paraId="7AB7284C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13" w:type="dxa"/>
          </w:tcPr>
          <w:p w14:paraId="5F91DEC6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7A1C32CF" w14:textId="77777777" w:rsidR="005B1F12" w:rsidRPr="00432441" w:rsidRDefault="005B1F12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26D62A15" w14:textId="6F230DFB" w:rsidR="005B1F12" w:rsidRPr="00432441" w:rsidRDefault="008A26D5" w:rsidP="004324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26D5">
              <w:rPr>
                <w:rFonts w:ascii="Times New Roman" w:hAnsi="Times New Roman" w:cs="Times New Roman"/>
                <w:lang w:val="en-GB"/>
              </w:rPr>
              <w:t>2,3-Butanediol</w:t>
            </w:r>
          </w:p>
        </w:tc>
      </w:tr>
    </w:tbl>
    <w:p w14:paraId="7D6277A5" w14:textId="6395E8F7" w:rsidR="00346D6C" w:rsidRPr="008A26D5" w:rsidRDefault="0066265D" w:rsidP="00197D5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8A26D5">
        <w:rPr>
          <w:rFonts w:ascii="Times New Roman" w:hAnsi="Times New Roman" w:cs="Times New Roman"/>
          <w:lang w:val="en-GB"/>
        </w:rPr>
        <w:t>TMA=trimethylamine; DMA=dimethylamine</w:t>
      </w:r>
    </w:p>
    <w:p w14:paraId="2F4BBB7F" w14:textId="636A1ED1" w:rsidR="00147618" w:rsidRDefault="00147618" w:rsidP="00197D5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 Table.</w:t>
      </w:r>
    </w:p>
    <w:sectPr w:rsidR="00147618" w:rsidSect="006C28E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8E5"/>
    <w:rsid w:val="000D614B"/>
    <w:rsid w:val="000E2FD6"/>
    <w:rsid w:val="000F66C4"/>
    <w:rsid w:val="001204CF"/>
    <w:rsid w:val="001420B2"/>
    <w:rsid w:val="00147618"/>
    <w:rsid w:val="0016310B"/>
    <w:rsid w:val="00171A5A"/>
    <w:rsid w:val="001736BA"/>
    <w:rsid w:val="00197D59"/>
    <w:rsid w:val="001A0002"/>
    <w:rsid w:val="001A1462"/>
    <w:rsid w:val="001D69C3"/>
    <w:rsid w:val="00223ED4"/>
    <w:rsid w:val="00266B65"/>
    <w:rsid w:val="002B2B9E"/>
    <w:rsid w:val="002E0A8C"/>
    <w:rsid w:val="002E48FD"/>
    <w:rsid w:val="00301860"/>
    <w:rsid w:val="00304CC2"/>
    <w:rsid w:val="0031205F"/>
    <w:rsid w:val="00317BA5"/>
    <w:rsid w:val="003360F0"/>
    <w:rsid w:val="00336D3D"/>
    <w:rsid w:val="00346D6C"/>
    <w:rsid w:val="00391B82"/>
    <w:rsid w:val="00395D28"/>
    <w:rsid w:val="003E2845"/>
    <w:rsid w:val="00411291"/>
    <w:rsid w:val="004208A4"/>
    <w:rsid w:val="00432441"/>
    <w:rsid w:val="004C3E4B"/>
    <w:rsid w:val="005119DE"/>
    <w:rsid w:val="00514AD1"/>
    <w:rsid w:val="0053392E"/>
    <w:rsid w:val="00553641"/>
    <w:rsid w:val="00554614"/>
    <w:rsid w:val="00576990"/>
    <w:rsid w:val="005838CD"/>
    <w:rsid w:val="00585079"/>
    <w:rsid w:val="005B1F12"/>
    <w:rsid w:val="0063359C"/>
    <w:rsid w:val="00655AA4"/>
    <w:rsid w:val="0066265D"/>
    <w:rsid w:val="006724E3"/>
    <w:rsid w:val="006C28E5"/>
    <w:rsid w:val="006C7D70"/>
    <w:rsid w:val="0070460A"/>
    <w:rsid w:val="00734AE1"/>
    <w:rsid w:val="00784E1D"/>
    <w:rsid w:val="007B5A18"/>
    <w:rsid w:val="007B7D8C"/>
    <w:rsid w:val="007F3466"/>
    <w:rsid w:val="00801FDE"/>
    <w:rsid w:val="008241B5"/>
    <w:rsid w:val="00850273"/>
    <w:rsid w:val="00885B76"/>
    <w:rsid w:val="008A26D5"/>
    <w:rsid w:val="008B3181"/>
    <w:rsid w:val="008B5B8C"/>
    <w:rsid w:val="008D4F40"/>
    <w:rsid w:val="008D7448"/>
    <w:rsid w:val="008E61A3"/>
    <w:rsid w:val="00940BF5"/>
    <w:rsid w:val="0099367B"/>
    <w:rsid w:val="009A2BD9"/>
    <w:rsid w:val="009A378A"/>
    <w:rsid w:val="009C0880"/>
    <w:rsid w:val="00A12EEA"/>
    <w:rsid w:val="00A26EFF"/>
    <w:rsid w:val="00A81BAA"/>
    <w:rsid w:val="00A93196"/>
    <w:rsid w:val="00AF3ADB"/>
    <w:rsid w:val="00B005F5"/>
    <w:rsid w:val="00B42968"/>
    <w:rsid w:val="00B63100"/>
    <w:rsid w:val="00B67F5F"/>
    <w:rsid w:val="00BD1551"/>
    <w:rsid w:val="00BD524B"/>
    <w:rsid w:val="00C33F0C"/>
    <w:rsid w:val="00C42634"/>
    <w:rsid w:val="00C619DA"/>
    <w:rsid w:val="00C64053"/>
    <w:rsid w:val="00CA1D2B"/>
    <w:rsid w:val="00CD0314"/>
    <w:rsid w:val="00CD657E"/>
    <w:rsid w:val="00D14E41"/>
    <w:rsid w:val="00D273F6"/>
    <w:rsid w:val="00D3443E"/>
    <w:rsid w:val="00D60605"/>
    <w:rsid w:val="00DA5DE6"/>
    <w:rsid w:val="00DD6EF2"/>
    <w:rsid w:val="00DE4BB3"/>
    <w:rsid w:val="00DE50DD"/>
    <w:rsid w:val="00E13117"/>
    <w:rsid w:val="00E2544C"/>
    <w:rsid w:val="00E63FA8"/>
    <w:rsid w:val="00E948C4"/>
    <w:rsid w:val="00EE46D8"/>
    <w:rsid w:val="00F038E3"/>
    <w:rsid w:val="00F162C8"/>
    <w:rsid w:val="00F21487"/>
    <w:rsid w:val="00F9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E01FE"/>
  <w15:chartTrackingRefBased/>
  <w15:docId w15:val="{FC8EFD2C-3EE6-4B51-80C6-276B048E0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28E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8E5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6C2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5546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Claudio Foschi</cp:lastModifiedBy>
  <cp:revision>30</cp:revision>
  <dcterms:created xsi:type="dcterms:W3CDTF">2020-11-23T15:56:00Z</dcterms:created>
  <dcterms:modified xsi:type="dcterms:W3CDTF">2020-11-23T16:39:00Z</dcterms:modified>
</cp:coreProperties>
</file>